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44A8" w:rsidRPr="007740FE" w:rsidRDefault="00A86F4F">
      <w:pPr>
        <w:rPr>
          <w:lang w:val="en-GB"/>
        </w:rPr>
      </w:pPr>
      <w:r w:rsidRPr="007740FE">
        <w:rPr>
          <w:lang w:val="en-GB"/>
        </w:rPr>
        <w:t>Table S1. Primers used in this work</w:t>
      </w:r>
    </w:p>
    <w:p w:rsidR="00A86F4F" w:rsidRPr="007740FE" w:rsidRDefault="00A86F4F">
      <w:pPr>
        <w:rPr>
          <w:lang w:val="en-GB"/>
        </w:rPr>
      </w:pPr>
    </w:p>
    <w:tbl>
      <w:tblPr>
        <w:tblW w:w="8732" w:type="dxa"/>
        <w:tblInd w:w="62" w:type="dxa"/>
        <w:tblCellMar>
          <w:left w:w="70" w:type="dxa"/>
          <w:right w:w="70" w:type="dxa"/>
        </w:tblCellMar>
        <w:tblLook w:val="04A0"/>
      </w:tblPr>
      <w:tblGrid>
        <w:gridCol w:w="1568"/>
        <w:gridCol w:w="1174"/>
        <w:gridCol w:w="4807"/>
        <w:gridCol w:w="1183"/>
      </w:tblGrid>
      <w:tr w:rsidR="007F3268" w:rsidRPr="007740FE" w:rsidTr="007740FE">
        <w:trPr>
          <w:trHeight w:val="300"/>
        </w:trPr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3268" w:rsidRPr="007740FE" w:rsidRDefault="007F3268" w:rsidP="000F25C7">
            <w:pPr>
              <w:jc w:val="center"/>
              <w:rPr>
                <w:b/>
                <w:bCs/>
                <w:color w:val="000000"/>
              </w:rPr>
            </w:pPr>
            <w:r w:rsidRPr="007740FE">
              <w:rPr>
                <w:b/>
                <w:bCs/>
                <w:color w:val="000000"/>
              </w:rPr>
              <w:t>Prime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3268" w:rsidRPr="007740FE" w:rsidRDefault="007F3268" w:rsidP="000F25C7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7740FE">
              <w:rPr>
                <w:b/>
                <w:bCs/>
                <w:color w:val="000000"/>
              </w:rPr>
              <w:t>Product</w:t>
            </w:r>
            <w:proofErr w:type="spellEnd"/>
            <w:r w:rsidRPr="007740FE">
              <w:rPr>
                <w:b/>
                <w:bCs/>
                <w:color w:val="000000"/>
              </w:rPr>
              <w:t xml:space="preserve"> (</w:t>
            </w:r>
            <w:proofErr w:type="spellStart"/>
            <w:r w:rsidRPr="007740FE">
              <w:rPr>
                <w:b/>
                <w:bCs/>
                <w:color w:val="000000"/>
              </w:rPr>
              <w:t>bp</w:t>
            </w:r>
            <w:proofErr w:type="spellEnd"/>
            <w:r w:rsidRPr="007740FE">
              <w:rPr>
                <w:b/>
                <w:bCs/>
                <w:color w:val="000000"/>
              </w:rPr>
              <w:t>)</w:t>
            </w:r>
          </w:p>
        </w:tc>
        <w:tc>
          <w:tcPr>
            <w:tcW w:w="4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3268" w:rsidRPr="007740FE" w:rsidRDefault="007F3268" w:rsidP="000F25C7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7740FE">
              <w:rPr>
                <w:b/>
                <w:bCs/>
                <w:color w:val="000000"/>
              </w:rPr>
              <w:t>Sequence</w:t>
            </w:r>
            <w:proofErr w:type="spellEnd"/>
            <w:r w:rsidRPr="007740FE">
              <w:rPr>
                <w:b/>
                <w:bCs/>
                <w:color w:val="000000"/>
              </w:rPr>
              <w:t xml:space="preserve"> (5’ </w:t>
            </w:r>
            <w:proofErr w:type="spellStart"/>
            <w:r w:rsidRPr="007740FE">
              <w:rPr>
                <w:b/>
                <w:bCs/>
                <w:color w:val="000000"/>
              </w:rPr>
              <w:t>to</w:t>
            </w:r>
            <w:proofErr w:type="spellEnd"/>
            <w:r w:rsidRPr="007740FE">
              <w:rPr>
                <w:b/>
                <w:bCs/>
                <w:color w:val="000000"/>
              </w:rPr>
              <w:t xml:space="preserve"> 3’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7F3268" w:rsidRPr="007740FE" w:rsidRDefault="007F3268" w:rsidP="000F25C7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7740FE">
              <w:rPr>
                <w:b/>
                <w:bCs/>
                <w:color w:val="000000"/>
              </w:rPr>
              <w:t>Used</w:t>
            </w:r>
            <w:proofErr w:type="spellEnd"/>
            <w:r w:rsidRPr="007740FE">
              <w:rPr>
                <w:b/>
                <w:bCs/>
                <w:color w:val="000000"/>
              </w:rPr>
              <w:t xml:space="preserve"> in</w:t>
            </w:r>
          </w:p>
        </w:tc>
      </w:tr>
      <w:tr w:rsidR="008A5D55" w:rsidRPr="007740FE" w:rsidTr="007740FE">
        <w:trPr>
          <w:trHeight w:hRule="exact" w:val="113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A5D55" w:rsidRPr="007740FE" w:rsidRDefault="008A5D55" w:rsidP="00C22F3E">
            <w:pPr>
              <w:rPr>
                <w:color w:val="000000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A5D55" w:rsidRPr="007740FE" w:rsidRDefault="008A5D55" w:rsidP="00C22F3E">
            <w:pPr>
              <w:jc w:val="center"/>
              <w:rPr>
                <w:color w:val="000000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A5D55" w:rsidRPr="007740FE" w:rsidRDefault="008A5D55" w:rsidP="00C22F3E">
            <w:pPr>
              <w:rPr>
                <w:color w:val="000000"/>
                <w:lang w:val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A5D55" w:rsidRPr="007740FE" w:rsidRDefault="008A5D55" w:rsidP="00C22F3E">
            <w:pPr>
              <w:jc w:val="center"/>
              <w:rPr>
                <w:color w:val="000000"/>
              </w:rPr>
            </w:pPr>
          </w:p>
        </w:tc>
      </w:tr>
      <w:tr w:rsidR="008A5D55" w:rsidRPr="007740FE" w:rsidTr="007740FE">
        <w:trPr>
          <w:trHeight w:val="288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55" w:rsidRPr="007740FE" w:rsidRDefault="008A5D55" w:rsidP="00C22F3E">
            <w:pPr>
              <w:rPr>
                <w:color w:val="000000"/>
              </w:rPr>
            </w:pPr>
            <w:proofErr w:type="spellStart"/>
            <w:r w:rsidRPr="007740FE">
              <w:rPr>
                <w:color w:val="000000"/>
                <w:lang w:val="en-GB"/>
              </w:rPr>
              <w:t>Pph</w:t>
            </w:r>
            <w:proofErr w:type="spellEnd"/>
            <w:r w:rsidRPr="007740FE">
              <w:rPr>
                <w:color w:val="000000"/>
                <w:lang w:val="en-GB"/>
              </w:rPr>
              <w:t>-</w:t>
            </w:r>
            <w:proofErr w:type="spellStart"/>
            <w:r w:rsidRPr="007740FE">
              <w:rPr>
                <w:color w:val="000000"/>
                <w:lang w:val="en-GB"/>
              </w:rPr>
              <w:t>GyrA</w:t>
            </w:r>
            <w:proofErr w:type="spellEnd"/>
            <w:r w:rsidRPr="007740FE">
              <w:rPr>
                <w:color w:val="000000"/>
                <w:lang w:val="en-GB"/>
              </w:rPr>
              <w:t>-F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5D55" w:rsidRPr="007740FE" w:rsidRDefault="008A5D55" w:rsidP="00C22F3E">
            <w:pPr>
              <w:jc w:val="center"/>
              <w:rPr>
                <w:color w:val="000000"/>
              </w:rPr>
            </w:pPr>
            <w:r w:rsidRPr="007740FE">
              <w:rPr>
                <w:color w:val="000000"/>
              </w:rPr>
              <w:t>13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55" w:rsidRPr="007740FE" w:rsidRDefault="008A5D55" w:rsidP="00C22F3E">
            <w:pPr>
              <w:rPr>
                <w:color w:val="000000"/>
              </w:rPr>
            </w:pPr>
            <w:r w:rsidRPr="007740FE">
              <w:rPr>
                <w:color w:val="000000"/>
                <w:lang w:val="en-GB"/>
              </w:rPr>
              <w:t>CAGCGTCCGCTTGCAGGTCTTCACC</w:t>
            </w:r>
          </w:p>
        </w:tc>
        <w:tc>
          <w:tcPr>
            <w:tcW w:w="118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A5D55" w:rsidRPr="007740FE" w:rsidRDefault="008A5D55" w:rsidP="00D721D7">
            <w:pPr>
              <w:rPr>
                <w:color w:val="000000"/>
              </w:rPr>
            </w:pPr>
            <w:proofErr w:type="spellStart"/>
            <w:r w:rsidRPr="007740FE">
              <w:rPr>
                <w:color w:val="000000"/>
              </w:rPr>
              <w:t>qRT</w:t>
            </w:r>
            <w:proofErr w:type="spellEnd"/>
            <w:r w:rsidRPr="007740FE">
              <w:rPr>
                <w:color w:val="000000"/>
              </w:rPr>
              <w:t>-PCR</w:t>
            </w:r>
          </w:p>
        </w:tc>
      </w:tr>
      <w:tr w:rsidR="008A5D55" w:rsidRPr="007740FE" w:rsidTr="007740FE">
        <w:trPr>
          <w:trHeight w:val="288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55" w:rsidRPr="007740FE" w:rsidRDefault="008A5D55" w:rsidP="00C22F3E">
            <w:pPr>
              <w:rPr>
                <w:color w:val="000000"/>
                <w:lang w:val="en-GB"/>
              </w:rPr>
            </w:pPr>
            <w:proofErr w:type="spellStart"/>
            <w:r w:rsidRPr="007740FE">
              <w:rPr>
                <w:color w:val="000000"/>
                <w:lang w:val="en-GB"/>
              </w:rPr>
              <w:t>Pph</w:t>
            </w:r>
            <w:proofErr w:type="spellEnd"/>
            <w:r w:rsidRPr="007740FE">
              <w:rPr>
                <w:color w:val="000000"/>
                <w:lang w:val="en-GB"/>
              </w:rPr>
              <w:t>-</w:t>
            </w:r>
            <w:proofErr w:type="spellStart"/>
            <w:r w:rsidRPr="007740FE">
              <w:rPr>
                <w:color w:val="000000"/>
                <w:lang w:val="en-GB"/>
              </w:rPr>
              <w:t>GyrA</w:t>
            </w:r>
            <w:proofErr w:type="spellEnd"/>
            <w:r w:rsidRPr="007740FE">
              <w:rPr>
                <w:color w:val="000000"/>
                <w:lang w:val="en-GB"/>
              </w:rPr>
              <w:t>-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5D55" w:rsidRPr="007740FE" w:rsidRDefault="008A5D55" w:rsidP="00C22F3E">
            <w:pPr>
              <w:jc w:val="center"/>
              <w:rPr>
                <w:color w:val="000000"/>
              </w:rPr>
            </w:pPr>
            <w:r w:rsidRPr="007740FE">
              <w:rPr>
                <w:color w:val="000000"/>
              </w:rPr>
              <w:t> 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55" w:rsidRPr="007740FE" w:rsidRDefault="008A5D55" w:rsidP="00C22F3E">
            <w:pPr>
              <w:rPr>
                <w:color w:val="000000"/>
              </w:rPr>
            </w:pPr>
            <w:r w:rsidRPr="007740FE">
              <w:rPr>
                <w:color w:val="000000"/>
                <w:lang w:val="en-GB"/>
              </w:rPr>
              <w:t>CGTGTTCAGGAGCCGTCGGAAGTCG</w:t>
            </w:r>
          </w:p>
        </w:tc>
        <w:tc>
          <w:tcPr>
            <w:tcW w:w="1183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A5D55" w:rsidRPr="007740FE" w:rsidRDefault="008A5D55" w:rsidP="00D721D7">
            <w:pPr>
              <w:rPr>
                <w:color w:val="000000"/>
              </w:rPr>
            </w:pPr>
          </w:p>
        </w:tc>
      </w:tr>
      <w:tr w:rsidR="008A5D55" w:rsidRPr="007740FE" w:rsidTr="007740FE">
        <w:trPr>
          <w:trHeight w:hRule="exact" w:val="113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A5D55" w:rsidRPr="007740FE" w:rsidRDefault="008A5D55" w:rsidP="00C22F3E">
            <w:pPr>
              <w:rPr>
                <w:color w:val="000000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A5D55" w:rsidRPr="007740FE" w:rsidRDefault="008A5D55" w:rsidP="00C22F3E">
            <w:pPr>
              <w:jc w:val="center"/>
              <w:rPr>
                <w:color w:val="000000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A5D55" w:rsidRPr="007740FE" w:rsidRDefault="008A5D55" w:rsidP="00C22F3E">
            <w:pPr>
              <w:rPr>
                <w:color w:val="000000"/>
                <w:lang w:val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A5D55" w:rsidRPr="007740FE" w:rsidRDefault="008A5D55" w:rsidP="00D721D7">
            <w:pPr>
              <w:rPr>
                <w:color w:val="000000"/>
              </w:rPr>
            </w:pPr>
          </w:p>
        </w:tc>
      </w:tr>
      <w:tr w:rsidR="008A5D55" w:rsidRPr="007740FE" w:rsidTr="007740FE">
        <w:trPr>
          <w:trHeight w:val="288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55" w:rsidRPr="007740FE" w:rsidRDefault="008A5D55" w:rsidP="00C22F3E">
            <w:pPr>
              <w:rPr>
                <w:color w:val="000000"/>
              </w:rPr>
            </w:pPr>
            <w:proofErr w:type="spellStart"/>
            <w:r w:rsidRPr="007740FE">
              <w:rPr>
                <w:color w:val="000000"/>
                <w:lang w:val="en-GB"/>
              </w:rPr>
              <w:t>Pph</w:t>
            </w:r>
            <w:proofErr w:type="spellEnd"/>
            <w:r w:rsidRPr="007740FE">
              <w:rPr>
                <w:color w:val="000000"/>
                <w:lang w:val="en-GB"/>
              </w:rPr>
              <w:t>-</w:t>
            </w:r>
            <w:proofErr w:type="spellStart"/>
            <w:r w:rsidRPr="007740FE">
              <w:rPr>
                <w:color w:val="000000"/>
                <w:lang w:val="en-GB"/>
              </w:rPr>
              <w:t>HrpA</w:t>
            </w:r>
            <w:proofErr w:type="spellEnd"/>
            <w:r w:rsidRPr="007740FE">
              <w:rPr>
                <w:color w:val="000000"/>
                <w:lang w:val="en-GB"/>
              </w:rPr>
              <w:t>-F</w:t>
            </w:r>
          </w:p>
        </w:tc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5D55" w:rsidRPr="007740FE" w:rsidRDefault="008A5D55" w:rsidP="00C22F3E">
            <w:pPr>
              <w:jc w:val="center"/>
              <w:rPr>
                <w:color w:val="000000"/>
              </w:rPr>
            </w:pPr>
            <w:r w:rsidRPr="007740FE">
              <w:rPr>
                <w:color w:val="000000"/>
              </w:rPr>
              <w:t>19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55" w:rsidRPr="007740FE" w:rsidRDefault="008A5D55" w:rsidP="00C22F3E">
            <w:pPr>
              <w:rPr>
                <w:color w:val="000000"/>
              </w:rPr>
            </w:pPr>
            <w:r w:rsidRPr="007740FE">
              <w:rPr>
                <w:color w:val="000000"/>
                <w:lang w:val="en-GB"/>
              </w:rPr>
              <w:t>GCGCGGCGTCGTTAACACAGTGG</w:t>
            </w:r>
          </w:p>
        </w:tc>
        <w:tc>
          <w:tcPr>
            <w:tcW w:w="118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A5D55" w:rsidRPr="007740FE" w:rsidRDefault="008A5D55" w:rsidP="00D721D7">
            <w:pPr>
              <w:rPr>
                <w:color w:val="000000"/>
              </w:rPr>
            </w:pPr>
            <w:proofErr w:type="spellStart"/>
            <w:r w:rsidRPr="007740FE">
              <w:rPr>
                <w:color w:val="000000"/>
              </w:rPr>
              <w:t>qRT</w:t>
            </w:r>
            <w:proofErr w:type="spellEnd"/>
            <w:r w:rsidRPr="007740FE">
              <w:rPr>
                <w:color w:val="000000"/>
              </w:rPr>
              <w:t>-PCR</w:t>
            </w:r>
          </w:p>
        </w:tc>
      </w:tr>
      <w:tr w:rsidR="008A5D55" w:rsidRPr="007740FE" w:rsidTr="007740FE">
        <w:trPr>
          <w:trHeight w:val="288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55" w:rsidRPr="007740FE" w:rsidRDefault="008A5D55" w:rsidP="00C22F3E">
            <w:pPr>
              <w:rPr>
                <w:color w:val="000000"/>
              </w:rPr>
            </w:pPr>
            <w:proofErr w:type="spellStart"/>
            <w:r w:rsidRPr="007740FE">
              <w:rPr>
                <w:color w:val="000000"/>
                <w:lang w:val="en-GB"/>
              </w:rPr>
              <w:t>Pph</w:t>
            </w:r>
            <w:proofErr w:type="spellEnd"/>
            <w:r w:rsidRPr="007740FE">
              <w:rPr>
                <w:color w:val="000000"/>
                <w:lang w:val="en-GB"/>
              </w:rPr>
              <w:t>-</w:t>
            </w:r>
            <w:proofErr w:type="spellStart"/>
            <w:r w:rsidRPr="007740FE">
              <w:rPr>
                <w:color w:val="000000"/>
                <w:lang w:val="en-GB"/>
              </w:rPr>
              <w:t>HrpA</w:t>
            </w:r>
            <w:proofErr w:type="spellEnd"/>
            <w:r w:rsidRPr="007740FE">
              <w:rPr>
                <w:color w:val="000000"/>
                <w:lang w:val="en-GB"/>
              </w:rPr>
              <w:t>-R</w:t>
            </w:r>
          </w:p>
        </w:tc>
        <w:tc>
          <w:tcPr>
            <w:tcW w:w="11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5D55" w:rsidRPr="007740FE" w:rsidRDefault="008A5D55" w:rsidP="00C22F3E">
            <w:pPr>
              <w:rPr>
                <w:color w:val="000000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55" w:rsidRPr="007740FE" w:rsidRDefault="008A5D55" w:rsidP="00C22F3E">
            <w:pPr>
              <w:rPr>
                <w:color w:val="000000"/>
              </w:rPr>
            </w:pPr>
            <w:r w:rsidRPr="007740FE">
              <w:rPr>
                <w:color w:val="000000"/>
                <w:lang w:val="en-GB"/>
              </w:rPr>
              <w:t>AGGCCGTTCTCTTCGTTCGCAGTGC</w:t>
            </w:r>
          </w:p>
        </w:tc>
        <w:tc>
          <w:tcPr>
            <w:tcW w:w="1183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A5D55" w:rsidRPr="007740FE" w:rsidRDefault="008A5D55" w:rsidP="00D721D7">
            <w:pPr>
              <w:rPr>
                <w:color w:val="000000"/>
                <w:lang w:val="en-GB"/>
              </w:rPr>
            </w:pPr>
          </w:p>
        </w:tc>
      </w:tr>
      <w:tr w:rsidR="008A5D55" w:rsidRPr="007740FE" w:rsidTr="007740FE">
        <w:trPr>
          <w:trHeight w:hRule="exact" w:val="113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A5D55" w:rsidRPr="007740FE" w:rsidRDefault="008A5D55" w:rsidP="00C22F3E">
            <w:pPr>
              <w:rPr>
                <w:color w:val="000000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A5D55" w:rsidRPr="007740FE" w:rsidRDefault="008A5D55" w:rsidP="00C22F3E">
            <w:pPr>
              <w:jc w:val="center"/>
              <w:rPr>
                <w:color w:val="000000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A5D55" w:rsidRPr="007740FE" w:rsidRDefault="008A5D55" w:rsidP="00C22F3E">
            <w:pPr>
              <w:rPr>
                <w:color w:val="000000"/>
                <w:lang w:val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A5D55" w:rsidRPr="007740FE" w:rsidRDefault="008A5D55" w:rsidP="00D721D7">
            <w:pPr>
              <w:rPr>
                <w:color w:val="000000"/>
              </w:rPr>
            </w:pPr>
          </w:p>
        </w:tc>
      </w:tr>
      <w:tr w:rsidR="008A5D55" w:rsidRPr="007740FE" w:rsidTr="007740FE">
        <w:trPr>
          <w:trHeight w:val="288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55" w:rsidRPr="007740FE" w:rsidRDefault="008A5D55" w:rsidP="00C22F3E">
            <w:pPr>
              <w:rPr>
                <w:color w:val="000000"/>
              </w:rPr>
            </w:pPr>
            <w:proofErr w:type="spellStart"/>
            <w:r w:rsidRPr="007740FE">
              <w:rPr>
                <w:color w:val="000000"/>
                <w:lang w:val="en-GB"/>
              </w:rPr>
              <w:t>Pph</w:t>
            </w:r>
            <w:proofErr w:type="spellEnd"/>
            <w:r w:rsidRPr="007740FE">
              <w:rPr>
                <w:color w:val="000000"/>
                <w:lang w:val="en-GB"/>
              </w:rPr>
              <w:t>-</w:t>
            </w:r>
            <w:proofErr w:type="spellStart"/>
            <w:r w:rsidRPr="007740FE">
              <w:rPr>
                <w:color w:val="000000"/>
                <w:lang w:val="en-GB"/>
              </w:rPr>
              <w:t>HrpL</w:t>
            </w:r>
            <w:proofErr w:type="spellEnd"/>
            <w:r w:rsidRPr="007740FE">
              <w:rPr>
                <w:color w:val="000000"/>
                <w:lang w:val="en-GB"/>
              </w:rPr>
              <w:t>-F</w:t>
            </w:r>
          </w:p>
        </w:tc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5D55" w:rsidRPr="007740FE" w:rsidRDefault="008A5D55" w:rsidP="00C22F3E">
            <w:pPr>
              <w:jc w:val="center"/>
              <w:rPr>
                <w:color w:val="000000"/>
              </w:rPr>
            </w:pPr>
            <w:r w:rsidRPr="007740FE">
              <w:rPr>
                <w:color w:val="000000"/>
              </w:rPr>
              <w:t>16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A5D55" w:rsidRPr="007740FE" w:rsidRDefault="008A5D55" w:rsidP="00C22F3E">
            <w:pPr>
              <w:rPr>
                <w:color w:val="000000"/>
              </w:rPr>
            </w:pPr>
            <w:r w:rsidRPr="007740FE">
              <w:rPr>
                <w:color w:val="000000"/>
                <w:lang w:val="en-GB"/>
              </w:rPr>
              <w:t>CAAGCCGCAGACCTGGTTGTGTGG</w:t>
            </w:r>
          </w:p>
        </w:tc>
        <w:tc>
          <w:tcPr>
            <w:tcW w:w="118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A5D55" w:rsidRPr="007740FE" w:rsidRDefault="008A5D55" w:rsidP="00D721D7">
            <w:pPr>
              <w:rPr>
                <w:color w:val="000000"/>
              </w:rPr>
            </w:pPr>
            <w:proofErr w:type="spellStart"/>
            <w:r w:rsidRPr="007740FE">
              <w:rPr>
                <w:color w:val="000000"/>
              </w:rPr>
              <w:t>qRT</w:t>
            </w:r>
            <w:proofErr w:type="spellEnd"/>
            <w:r w:rsidRPr="007740FE">
              <w:rPr>
                <w:color w:val="000000"/>
              </w:rPr>
              <w:t>-PCR</w:t>
            </w:r>
          </w:p>
        </w:tc>
      </w:tr>
      <w:tr w:rsidR="008A5D55" w:rsidRPr="007740FE" w:rsidTr="007740FE">
        <w:trPr>
          <w:trHeight w:val="288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55" w:rsidRPr="007740FE" w:rsidRDefault="008A5D55" w:rsidP="00C22F3E">
            <w:pPr>
              <w:rPr>
                <w:color w:val="000000"/>
              </w:rPr>
            </w:pPr>
            <w:proofErr w:type="spellStart"/>
            <w:r w:rsidRPr="007740FE">
              <w:rPr>
                <w:color w:val="000000"/>
                <w:lang w:val="en-GB"/>
              </w:rPr>
              <w:t>Pph</w:t>
            </w:r>
            <w:proofErr w:type="spellEnd"/>
            <w:r w:rsidRPr="007740FE">
              <w:rPr>
                <w:color w:val="000000"/>
                <w:lang w:val="en-GB"/>
              </w:rPr>
              <w:t>-</w:t>
            </w:r>
            <w:proofErr w:type="spellStart"/>
            <w:r w:rsidRPr="007740FE">
              <w:rPr>
                <w:color w:val="000000"/>
                <w:lang w:val="en-GB"/>
              </w:rPr>
              <w:t>HrpL</w:t>
            </w:r>
            <w:proofErr w:type="spellEnd"/>
            <w:r w:rsidRPr="007740FE">
              <w:rPr>
                <w:color w:val="000000"/>
                <w:lang w:val="en-GB"/>
              </w:rPr>
              <w:t>-R</w:t>
            </w:r>
          </w:p>
        </w:tc>
        <w:tc>
          <w:tcPr>
            <w:tcW w:w="11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5D55" w:rsidRPr="007740FE" w:rsidRDefault="008A5D55" w:rsidP="00C22F3E">
            <w:pPr>
              <w:rPr>
                <w:color w:val="000000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A5D55" w:rsidRPr="007740FE" w:rsidRDefault="008A5D55" w:rsidP="00C22F3E">
            <w:pPr>
              <w:rPr>
                <w:color w:val="000000"/>
              </w:rPr>
            </w:pPr>
            <w:r w:rsidRPr="007740FE">
              <w:rPr>
                <w:color w:val="000000"/>
                <w:lang w:val="en-GB"/>
              </w:rPr>
              <w:t>CCAATTGCCTGTGCCCGTCTACCTGA</w:t>
            </w:r>
          </w:p>
        </w:tc>
        <w:tc>
          <w:tcPr>
            <w:tcW w:w="1183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A5D55" w:rsidRPr="007740FE" w:rsidRDefault="008A5D55" w:rsidP="00D721D7">
            <w:pPr>
              <w:rPr>
                <w:color w:val="000000"/>
                <w:lang w:val="en-GB"/>
              </w:rPr>
            </w:pPr>
          </w:p>
        </w:tc>
      </w:tr>
      <w:tr w:rsidR="008A5D55" w:rsidRPr="007740FE" w:rsidTr="007740FE">
        <w:trPr>
          <w:trHeight w:hRule="exact" w:val="113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A5D55" w:rsidRPr="007740FE" w:rsidRDefault="008A5D55" w:rsidP="00C22F3E">
            <w:pPr>
              <w:rPr>
                <w:color w:val="000000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A5D55" w:rsidRPr="007740FE" w:rsidRDefault="008A5D55" w:rsidP="00C22F3E">
            <w:pPr>
              <w:jc w:val="center"/>
              <w:rPr>
                <w:color w:val="000000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A5D55" w:rsidRPr="007740FE" w:rsidRDefault="008A5D55" w:rsidP="00C22F3E">
            <w:pPr>
              <w:rPr>
                <w:color w:val="000000"/>
                <w:lang w:val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A5D55" w:rsidRPr="007740FE" w:rsidRDefault="008A5D55" w:rsidP="00D721D7">
            <w:pPr>
              <w:rPr>
                <w:color w:val="000000"/>
              </w:rPr>
            </w:pPr>
          </w:p>
        </w:tc>
      </w:tr>
      <w:tr w:rsidR="008A5D55" w:rsidRPr="007740FE" w:rsidTr="007740FE">
        <w:trPr>
          <w:trHeight w:val="288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55" w:rsidRPr="007740FE" w:rsidRDefault="008A5D55" w:rsidP="000F25C7">
            <w:pPr>
              <w:rPr>
                <w:color w:val="000000"/>
              </w:rPr>
            </w:pPr>
            <w:proofErr w:type="spellStart"/>
            <w:r w:rsidRPr="007740FE">
              <w:rPr>
                <w:color w:val="000000"/>
                <w:lang w:val="en-GB"/>
              </w:rPr>
              <w:t>Pto</w:t>
            </w:r>
            <w:proofErr w:type="spellEnd"/>
            <w:r w:rsidRPr="007740FE">
              <w:rPr>
                <w:color w:val="000000"/>
                <w:lang w:val="en-GB"/>
              </w:rPr>
              <w:t>-</w:t>
            </w:r>
            <w:proofErr w:type="spellStart"/>
            <w:r w:rsidRPr="007740FE">
              <w:rPr>
                <w:color w:val="000000"/>
                <w:lang w:val="en-GB"/>
              </w:rPr>
              <w:t>GyrA</w:t>
            </w:r>
            <w:proofErr w:type="spellEnd"/>
            <w:r w:rsidRPr="007740FE">
              <w:rPr>
                <w:color w:val="000000"/>
                <w:lang w:val="en-GB"/>
              </w:rPr>
              <w:t>-F</w:t>
            </w:r>
          </w:p>
        </w:tc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5D55" w:rsidRPr="007740FE" w:rsidRDefault="008A5D55" w:rsidP="000F25C7">
            <w:pPr>
              <w:jc w:val="center"/>
              <w:rPr>
                <w:color w:val="000000"/>
              </w:rPr>
            </w:pPr>
            <w:r w:rsidRPr="007740FE">
              <w:rPr>
                <w:color w:val="000000"/>
              </w:rPr>
              <w:t>20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55" w:rsidRPr="007740FE" w:rsidRDefault="008A5D55" w:rsidP="007F3268">
            <w:pPr>
              <w:rPr>
                <w:color w:val="000000"/>
              </w:rPr>
            </w:pPr>
            <w:r w:rsidRPr="007740FE">
              <w:rPr>
                <w:color w:val="000000"/>
                <w:lang w:val="en-GB"/>
              </w:rPr>
              <w:t>GGCAAAGTGACCCGCTTCAAGGAATC</w:t>
            </w:r>
          </w:p>
        </w:tc>
        <w:tc>
          <w:tcPr>
            <w:tcW w:w="118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A5D55" w:rsidRPr="007740FE" w:rsidRDefault="008A5D55" w:rsidP="00D721D7">
            <w:pPr>
              <w:rPr>
                <w:color w:val="000000"/>
              </w:rPr>
            </w:pPr>
            <w:proofErr w:type="spellStart"/>
            <w:r w:rsidRPr="007740FE">
              <w:rPr>
                <w:color w:val="000000"/>
              </w:rPr>
              <w:t>qRT</w:t>
            </w:r>
            <w:proofErr w:type="spellEnd"/>
            <w:r w:rsidRPr="007740FE">
              <w:rPr>
                <w:color w:val="000000"/>
              </w:rPr>
              <w:t>-PCR</w:t>
            </w:r>
          </w:p>
        </w:tc>
      </w:tr>
      <w:tr w:rsidR="008A5D55" w:rsidRPr="007740FE" w:rsidTr="007740FE">
        <w:trPr>
          <w:trHeight w:val="288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55" w:rsidRPr="007740FE" w:rsidRDefault="008A5D55" w:rsidP="000F25C7">
            <w:pPr>
              <w:rPr>
                <w:color w:val="000000"/>
              </w:rPr>
            </w:pPr>
            <w:proofErr w:type="spellStart"/>
            <w:r w:rsidRPr="007740FE">
              <w:rPr>
                <w:color w:val="000000"/>
                <w:lang w:val="en-GB"/>
              </w:rPr>
              <w:t>Pto</w:t>
            </w:r>
            <w:proofErr w:type="spellEnd"/>
            <w:r w:rsidRPr="007740FE">
              <w:rPr>
                <w:color w:val="000000"/>
                <w:lang w:val="en-GB"/>
              </w:rPr>
              <w:t>-</w:t>
            </w:r>
            <w:proofErr w:type="spellStart"/>
            <w:r w:rsidRPr="007740FE">
              <w:rPr>
                <w:color w:val="000000"/>
                <w:lang w:val="en-GB"/>
              </w:rPr>
              <w:t>GyrA</w:t>
            </w:r>
            <w:proofErr w:type="spellEnd"/>
            <w:r w:rsidRPr="007740FE">
              <w:rPr>
                <w:color w:val="000000"/>
                <w:lang w:val="en-GB"/>
              </w:rPr>
              <w:t>-R</w:t>
            </w:r>
          </w:p>
        </w:tc>
        <w:tc>
          <w:tcPr>
            <w:tcW w:w="11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5D55" w:rsidRPr="007740FE" w:rsidRDefault="008A5D55" w:rsidP="000F25C7">
            <w:pPr>
              <w:rPr>
                <w:color w:val="000000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55" w:rsidRPr="007740FE" w:rsidRDefault="008A5D55" w:rsidP="007F3268">
            <w:pPr>
              <w:rPr>
                <w:color w:val="000000"/>
              </w:rPr>
            </w:pPr>
            <w:r w:rsidRPr="007740FE">
              <w:rPr>
                <w:color w:val="000000"/>
                <w:lang w:val="en-GB"/>
              </w:rPr>
              <w:t>TGAGGATCTGGCTGCCTTCTTCCGG</w:t>
            </w:r>
          </w:p>
        </w:tc>
        <w:tc>
          <w:tcPr>
            <w:tcW w:w="1183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A5D55" w:rsidRPr="007740FE" w:rsidRDefault="008A5D55" w:rsidP="00D721D7">
            <w:pPr>
              <w:rPr>
                <w:color w:val="000000"/>
                <w:lang w:val="en-GB"/>
              </w:rPr>
            </w:pPr>
          </w:p>
        </w:tc>
      </w:tr>
      <w:tr w:rsidR="008A5D55" w:rsidRPr="007740FE" w:rsidTr="007740FE">
        <w:trPr>
          <w:trHeight w:hRule="exact" w:val="113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A5D55" w:rsidRPr="007740FE" w:rsidRDefault="008A5D55" w:rsidP="00C22F3E">
            <w:pPr>
              <w:rPr>
                <w:color w:val="000000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A5D55" w:rsidRPr="007740FE" w:rsidRDefault="008A5D55" w:rsidP="00C22F3E">
            <w:pPr>
              <w:jc w:val="center"/>
              <w:rPr>
                <w:color w:val="000000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A5D55" w:rsidRPr="007740FE" w:rsidRDefault="008A5D55" w:rsidP="00C22F3E">
            <w:pPr>
              <w:rPr>
                <w:color w:val="000000"/>
                <w:lang w:val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A5D55" w:rsidRPr="007740FE" w:rsidRDefault="008A5D55" w:rsidP="00D721D7">
            <w:pPr>
              <w:rPr>
                <w:color w:val="000000"/>
              </w:rPr>
            </w:pPr>
          </w:p>
        </w:tc>
      </w:tr>
      <w:tr w:rsidR="008A5D55" w:rsidRPr="007740FE" w:rsidTr="007740FE">
        <w:trPr>
          <w:trHeight w:val="288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55" w:rsidRPr="007740FE" w:rsidRDefault="008A5D55" w:rsidP="000F25C7">
            <w:pPr>
              <w:rPr>
                <w:color w:val="000000"/>
              </w:rPr>
            </w:pPr>
            <w:proofErr w:type="spellStart"/>
            <w:r w:rsidRPr="007740FE">
              <w:rPr>
                <w:color w:val="000000"/>
                <w:lang w:val="en-GB"/>
              </w:rPr>
              <w:t>Pto</w:t>
            </w:r>
            <w:proofErr w:type="spellEnd"/>
            <w:r w:rsidRPr="007740FE">
              <w:rPr>
                <w:color w:val="000000"/>
                <w:lang w:val="en-GB"/>
              </w:rPr>
              <w:t>-</w:t>
            </w:r>
            <w:proofErr w:type="spellStart"/>
            <w:r w:rsidRPr="007740FE">
              <w:rPr>
                <w:color w:val="000000"/>
                <w:lang w:val="en-GB"/>
              </w:rPr>
              <w:t>HrpA</w:t>
            </w:r>
            <w:proofErr w:type="spellEnd"/>
            <w:r w:rsidRPr="007740FE">
              <w:rPr>
                <w:color w:val="000000"/>
                <w:lang w:val="en-GB"/>
              </w:rPr>
              <w:t>-F</w:t>
            </w:r>
          </w:p>
        </w:tc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5D55" w:rsidRPr="007740FE" w:rsidRDefault="008A5D55" w:rsidP="000F25C7">
            <w:pPr>
              <w:jc w:val="center"/>
              <w:rPr>
                <w:color w:val="000000"/>
              </w:rPr>
            </w:pPr>
            <w:r w:rsidRPr="007740FE">
              <w:rPr>
                <w:color w:val="000000"/>
              </w:rPr>
              <w:t>15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55" w:rsidRPr="007740FE" w:rsidRDefault="008A5D55" w:rsidP="007F3268">
            <w:pPr>
              <w:rPr>
                <w:color w:val="000000"/>
              </w:rPr>
            </w:pPr>
            <w:r w:rsidRPr="007740FE">
              <w:rPr>
                <w:color w:val="000000"/>
              </w:rPr>
              <w:t>TGCACAAGCCAAGGCCAGTAAAGAGTCC</w:t>
            </w:r>
          </w:p>
        </w:tc>
        <w:tc>
          <w:tcPr>
            <w:tcW w:w="118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A5D55" w:rsidRPr="007740FE" w:rsidRDefault="008A5D55" w:rsidP="00D721D7">
            <w:pPr>
              <w:rPr>
                <w:color w:val="000000"/>
              </w:rPr>
            </w:pPr>
            <w:proofErr w:type="spellStart"/>
            <w:r w:rsidRPr="007740FE">
              <w:rPr>
                <w:color w:val="000000"/>
              </w:rPr>
              <w:t>qRT</w:t>
            </w:r>
            <w:proofErr w:type="spellEnd"/>
            <w:r w:rsidRPr="007740FE">
              <w:rPr>
                <w:color w:val="000000"/>
              </w:rPr>
              <w:t>-PCR</w:t>
            </w:r>
          </w:p>
        </w:tc>
      </w:tr>
      <w:tr w:rsidR="008A5D55" w:rsidRPr="007740FE" w:rsidTr="007740FE">
        <w:trPr>
          <w:trHeight w:val="288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55" w:rsidRPr="007740FE" w:rsidRDefault="008A5D55" w:rsidP="000F25C7">
            <w:pPr>
              <w:rPr>
                <w:color w:val="000000"/>
              </w:rPr>
            </w:pPr>
            <w:proofErr w:type="spellStart"/>
            <w:r w:rsidRPr="007740FE">
              <w:rPr>
                <w:color w:val="000000"/>
                <w:lang w:val="en-GB"/>
              </w:rPr>
              <w:t>Pto</w:t>
            </w:r>
            <w:proofErr w:type="spellEnd"/>
            <w:r w:rsidRPr="007740FE">
              <w:rPr>
                <w:color w:val="000000"/>
                <w:lang w:val="en-GB"/>
              </w:rPr>
              <w:t>-</w:t>
            </w:r>
            <w:proofErr w:type="spellStart"/>
            <w:r w:rsidRPr="007740FE">
              <w:rPr>
                <w:color w:val="000000"/>
                <w:lang w:val="en-GB"/>
              </w:rPr>
              <w:t>HrpA</w:t>
            </w:r>
            <w:proofErr w:type="spellEnd"/>
            <w:r w:rsidRPr="007740FE">
              <w:rPr>
                <w:color w:val="000000"/>
                <w:lang w:val="en-GB"/>
              </w:rPr>
              <w:t>-R</w:t>
            </w:r>
          </w:p>
        </w:tc>
        <w:tc>
          <w:tcPr>
            <w:tcW w:w="11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5D55" w:rsidRPr="007740FE" w:rsidRDefault="008A5D55" w:rsidP="000F25C7">
            <w:pPr>
              <w:rPr>
                <w:color w:val="000000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55" w:rsidRPr="007740FE" w:rsidRDefault="008A5D55" w:rsidP="007F3268">
            <w:pPr>
              <w:rPr>
                <w:color w:val="000000"/>
              </w:rPr>
            </w:pPr>
            <w:r w:rsidRPr="007740FE">
              <w:rPr>
                <w:color w:val="000000"/>
              </w:rPr>
              <w:t>TCGCTGTGGCACTGATCTTCTTGTTGGT</w:t>
            </w:r>
          </w:p>
        </w:tc>
        <w:tc>
          <w:tcPr>
            <w:tcW w:w="1183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A5D55" w:rsidRPr="007740FE" w:rsidRDefault="008A5D55" w:rsidP="00D721D7">
            <w:pPr>
              <w:rPr>
                <w:color w:val="000000"/>
              </w:rPr>
            </w:pPr>
          </w:p>
        </w:tc>
      </w:tr>
      <w:tr w:rsidR="008A5D55" w:rsidRPr="007740FE" w:rsidTr="007740FE">
        <w:trPr>
          <w:trHeight w:hRule="exact" w:val="113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A5D55" w:rsidRPr="007740FE" w:rsidRDefault="008A5D55" w:rsidP="00C22F3E">
            <w:pPr>
              <w:rPr>
                <w:color w:val="000000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A5D55" w:rsidRPr="007740FE" w:rsidRDefault="008A5D55" w:rsidP="00C22F3E">
            <w:pPr>
              <w:jc w:val="center"/>
              <w:rPr>
                <w:color w:val="000000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A5D55" w:rsidRPr="007740FE" w:rsidRDefault="008A5D55" w:rsidP="00C22F3E">
            <w:pPr>
              <w:rPr>
                <w:color w:val="000000"/>
                <w:lang w:val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A5D55" w:rsidRPr="007740FE" w:rsidRDefault="008A5D55" w:rsidP="00D721D7">
            <w:pPr>
              <w:rPr>
                <w:color w:val="000000"/>
              </w:rPr>
            </w:pPr>
          </w:p>
        </w:tc>
      </w:tr>
      <w:tr w:rsidR="008A5D55" w:rsidRPr="007740FE" w:rsidTr="007740FE">
        <w:trPr>
          <w:trHeight w:val="288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55" w:rsidRPr="007740FE" w:rsidRDefault="008A5D55" w:rsidP="000F25C7">
            <w:pPr>
              <w:rPr>
                <w:color w:val="000000"/>
              </w:rPr>
            </w:pPr>
            <w:proofErr w:type="spellStart"/>
            <w:r w:rsidRPr="007740FE">
              <w:rPr>
                <w:color w:val="000000"/>
                <w:lang w:val="en-GB"/>
              </w:rPr>
              <w:t>Pto</w:t>
            </w:r>
            <w:proofErr w:type="spellEnd"/>
            <w:r w:rsidRPr="007740FE">
              <w:rPr>
                <w:color w:val="000000"/>
                <w:lang w:val="en-GB"/>
              </w:rPr>
              <w:t>-</w:t>
            </w:r>
            <w:proofErr w:type="spellStart"/>
            <w:r w:rsidRPr="007740FE">
              <w:rPr>
                <w:color w:val="000000"/>
                <w:lang w:val="en-GB"/>
              </w:rPr>
              <w:t>HrpL</w:t>
            </w:r>
            <w:proofErr w:type="spellEnd"/>
            <w:r w:rsidRPr="007740FE">
              <w:rPr>
                <w:color w:val="000000"/>
                <w:lang w:val="en-GB"/>
              </w:rPr>
              <w:t>-F</w:t>
            </w:r>
          </w:p>
        </w:tc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5D55" w:rsidRPr="007740FE" w:rsidRDefault="008A5D55" w:rsidP="000F25C7">
            <w:pPr>
              <w:jc w:val="center"/>
              <w:rPr>
                <w:color w:val="000000"/>
              </w:rPr>
            </w:pPr>
            <w:r w:rsidRPr="007740FE">
              <w:rPr>
                <w:color w:val="000000"/>
              </w:rPr>
              <w:t>13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55" w:rsidRPr="007740FE" w:rsidRDefault="008A5D55" w:rsidP="007F3268">
            <w:pPr>
              <w:rPr>
                <w:color w:val="000000"/>
              </w:rPr>
            </w:pPr>
            <w:r w:rsidRPr="007740FE">
              <w:rPr>
                <w:color w:val="000000"/>
              </w:rPr>
              <w:t>CAAACCGCAGACCTGGCTGTGTGG</w:t>
            </w:r>
          </w:p>
        </w:tc>
        <w:tc>
          <w:tcPr>
            <w:tcW w:w="118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A5D55" w:rsidRPr="007740FE" w:rsidRDefault="008A5D55" w:rsidP="00D721D7">
            <w:pPr>
              <w:rPr>
                <w:color w:val="000000"/>
              </w:rPr>
            </w:pPr>
            <w:proofErr w:type="spellStart"/>
            <w:r w:rsidRPr="007740FE">
              <w:rPr>
                <w:color w:val="000000"/>
              </w:rPr>
              <w:t>qRT</w:t>
            </w:r>
            <w:proofErr w:type="spellEnd"/>
            <w:r w:rsidRPr="007740FE">
              <w:rPr>
                <w:color w:val="000000"/>
              </w:rPr>
              <w:t>-PCR</w:t>
            </w:r>
          </w:p>
        </w:tc>
      </w:tr>
      <w:tr w:rsidR="008A5D55" w:rsidRPr="007740FE" w:rsidTr="007740FE">
        <w:trPr>
          <w:trHeight w:val="288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55" w:rsidRPr="007740FE" w:rsidRDefault="008A5D55" w:rsidP="000F25C7">
            <w:pPr>
              <w:rPr>
                <w:color w:val="000000"/>
              </w:rPr>
            </w:pPr>
            <w:proofErr w:type="spellStart"/>
            <w:r w:rsidRPr="007740FE">
              <w:rPr>
                <w:color w:val="000000"/>
                <w:lang w:val="en-GB"/>
              </w:rPr>
              <w:t>Pto</w:t>
            </w:r>
            <w:proofErr w:type="spellEnd"/>
            <w:r w:rsidRPr="007740FE">
              <w:rPr>
                <w:color w:val="000000"/>
                <w:lang w:val="en-GB"/>
              </w:rPr>
              <w:t>-</w:t>
            </w:r>
            <w:proofErr w:type="spellStart"/>
            <w:r w:rsidRPr="007740FE">
              <w:rPr>
                <w:color w:val="000000"/>
                <w:lang w:val="en-GB"/>
              </w:rPr>
              <w:t>HrpL</w:t>
            </w:r>
            <w:proofErr w:type="spellEnd"/>
            <w:r w:rsidRPr="007740FE">
              <w:rPr>
                <w:color w:val="000000"/>
                <w:lang w:val="en-GB"/>
              </w:rPr>
              <w:t>-R</w:t>
            </w:r>
          </w:p>
        </w:tc>
        <w:tc>
          <w:tcPr>
            <w:tcW w:w="11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5D55" w:rsidRPr="007740FE" w:rsidRDefault="008A5D55" w:rsidP="000F25C7">
            <w:pPr>
              <w:rPr>
                <w:color w:val="000000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55" w:rsidRPr="007740FE" w:rsidRDefault="008A5D55" w:rsidP="007F3268">
            <w:pPr>
              <w:rPr>
                <w:color w:val="000000"/>
              </w:rPr>
            </w:pPr>
            <w:r w:rsidRPr="007740FE">
              <w:rPr>
                <w:color w:val="000000"/>
              </w:rPr>
              <w:t>TGACTGACATCACCGTGCCCTTCCA</w:t>
            </w:r>
          </w:p>
        </w:tc>
        <w:tc>
          <w:tcPr>
            <w:tcW w:w="1183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A5D55" w:rsidRPr="007740FE" w:rsidRDefault="008A5D55" w:rsidP="00D721D7">
            <w:pPr>
              <w:rPr>
                <w:color w:val="000000"/>
              </w:rPr>
            </w:pPr>
          </w:p>
        </w:tc>
      </w:tr>
      <w:tr w:rsidR="008A5D55" w:rsidRPr="007740FE" w:rsidTr="007740FE">
        <w:trPr>
          <w:trHeight w:hRule="exact" w:val="113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A5D55" w:rsidRPr="007740FE" w:rsidRDefault="008A5D55" w:rsidP="00C22F3E">
            <w:pPr>
              <w:rPr>
                <w:color w:val="000000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A5D55" w:rsidRPr="007740FE" w:rsidRDefault="008A5D55" w:rsidP="00C22F3E">
            <w:pPr>
              <w:jc w:val="center"/>
              <w:rPr>
                <w:color w:val="000000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A5D55" w:rsidRPr="007740FE" w:rsidRDefault="008A5D55" w:rsidP="00C22F3E">
            <w:pPr>
              <w:rPr>
                <w:color w:val="000000"/>
                <w:lang w:val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A5D55" w:rsidRPr="007740FE" w:rsidRDefault="008A5D55" w:rsidP="00D721D7">
            <w:pPr>
              <w:rPr>
                <w:color w:val="000000"/>
              </w:rPr>
            </w:pPr>
          </w:p>
        </w:tc>
      </w:tr>
      <w:tr w:rsidR="00D721D7" w:rsidRPr="007740FE" w:rsidTr="007740FE">
        <w:trPr>
          <w:trHeight w:val="288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1D7" w:rsidRPr="007740FE" w:rsidRDefault="00D721D7" w:rsidP="000F25C7">
            <w:pPr>
              <w:rPr>
                <w:color w:val="000000"/>
              </w:rPr>
            </w:pPr>
            <w:bookmarkStart w:id="0" w:name="_GoBack" w:colFirst="3" w:colLast="3"/>
            <w:r w:rsidRPr="007740FE">
              <w:rPr>
                <w:color w:val="000000"/>
                <w:lang w:val="en-GB"/>
              </w:rPr>
              <w:t>1026-F</w:t>
            </w:r>
          </w:p>
        </w:tc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21D7" w:rsidRPr="007740FE" w:rsidRDefault="00D721D7" w:rsidP="000F25C7">
            <w:pPr>
              <w:jc w:val="center"/>
              <w:rPr>
                <w:color w:val="000000"/>
              </w:rPr>
            </w:pPr>
            <w:r w:rsidRPr="007740FE">
              <w:rPr>
                <w:color w:val="000000"/>
              </w:rPr>
              <w:t>119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1D7" w:rsidRPr="007740FE" w:rsidRDefault="00D721D7" w:rsidP="007F3268">
            <w:pPr>
              <w:rPr>
                <w:color w:val="000000"/>
              </w:rPr>
            </w:pPr>
            <w:r w:rsidRPr="007740FE">
              <w:rPr>
                <w:color w:val="000000"/>
              </w:rPr>
              <w:t>CGACACGCAGTTGTTGGC</w:t>
            </w:r>
          </w:p>
        </w:tc>
        <w:tc>
          <w:tcPr>
            <w:tcW w:w="118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D721D7" w:rsidRPr="007740FE" w:rsidRDefault="00D721D7" w:rsidP="00D721D7">
            <w:pPr>
              <w:rPr>
                <w:color w:val="000000"/>
              </w:rPr>
            </w:pPr>
            <w:proofErr w:type="spellStart"/>
            <w:r w:rsidRPr="007740FE">
              <w:rPr>
                <w:color w:val="000000"/>
              </w:rPr>
              <w:t>Deletion</w:t>
            </w:r>
            <w:proofErr w:type="spellEnd"/>
            <w:r w:rsidRPr="007740FE">
              <w:rPr>
                <w:color w:val="000000"/>
              </w:rPr>
              <w:t xml:space="preserve"> of </w:t>
            </w:r>
            <w:proofErr w:type="spellStart"/>
            <w:r w:rsidRPr="007740FE">
              <w:rPr>
                <w:i/>
                <w:color w:val="000000"/>
              </w:rPr>
              <w:t>wssBC</w:t>
            </w:r>
            <w:proofErr w:type="spellEnd"/>
          </w:p>
        </w:tc>
      </w:tr>
      <w:bookmarkEnd w:id="0"/>
      <w:tr w:rsidR="00D721D7" w:rsidRPr="007740FE" w:rsidTr="007740FE">
        <w:trPr>
          <w:trHeight w:val="288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1D7" w:rsidRPr="007740FE" w:rsidRDefault="00D721D7" w:rsidP="000F25C7">
            <w:pPr>
              <w:rPr>
                <w:color w:val="000000"/>
              </w:rPr>
            </w:pPr>
            <w:r w:rsidRPr="007740FE">
              <w:rPr>
                <w:color w:val="000000"/>
                <w:lang w:val="en-GB"/>
              </w:rPr>
              <w:t>1027-R</w:t>
            </w:r>
          </w:p>
        </w:tc>
        <w:tc>
          <w:tcPr>
            <w:tcW w:w="11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21D7" w:rsidRPr="007740FE" w:rsidRDefault="00D721D7" w:rsidP="000F25C7">
            <w:pPr>
              <w:rPr>
                <w:color w:val="000000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1D7" w:rsidRPr="007740FE" w:rsidRDefault="00D721D7" w:rsidP="007F3268">
            <w:pPr>
              <w:rPr>
                <w:color w:val="000000"/>
              </w:rPr>
            </w:pPr>
            <w:r w:rsidRPr="007740FE">
              <w:rPr>
                <w:color w:val="000000"/>
              </w:rPr>
              <w:t>GCCAGTTCGCCTGCTCGCAGAACTCGC</w:t>
            </w: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D721D7" w:rsidRPr="007740FE" w:rsidRDefault="00D721D7" w:rsidP="000F25C7">
            <w:pPr>
              <w:jc w:val="center"/>
              <w:rPr>
                <w:color w:val="000000"/>
              </w:rPr>
            </w:pPr>
          </w:p>
        </w:tc>
      </w:tr>
      <w:tr w:rsidR="00D721D7" w:rsidRPr="007740FE" w:rsidTr="007740FE">
        <w:trPr>
          <w:trHeight w:val="288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1D7" w:rsidRPr="007740FE" w:rsidRDefault="00D721D7" w:rsidP="000F25C7">
            <w:pPr>
              <w:rPr>
                <w:color w:val="000000"/>
              </w:rPr>
            </w:pPr>
            <w:r w:rsidRPr="007740FE">
              <w:rPr>
                <w:color w:val="000000"/>
                <w:lang w:val="en-GB"/>
              </w:rPr>
              <w:t>1028-F</w:t>
            </w:r>
          </w:p>
        </w:tc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21D7" w:rsidRPr="007740FE" w:rsidRDefault="00D721D7" w:rsidP="000F25C7">
            <w:pPr>
              <w:jc w:val="center"/>
              <w:rPr>
                <w:color w:val="000000"/>
              </w:rPr>
            </w:pPr>
            <w:r w:rsidRPr="007740FE">
              <w:rPr>
                <w:color w:val="000000"/>
              </w:rPr>
              <w:t>131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1D7" w:rsidRPr="007740FE" w:rsidRDefault="00D721D7" w:rsidP="007F3268">
            <w:pPr>
              <w:rPr>
                <w:color w:val="000000"/>
              </w:rPr>
            </w:pPr>
            <w:r w:rsidRPr="007740FE">
              <w:rPr>
                <w:color w:val="000000"/>
              </w:rPr>
              <w:t>GCGAGCAGGCGAACTGGCTGCCGAGTG</w:t>
            </w: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D721D7" w:rsidRPr="007740FE" w:rsidRDefault="00D721D7" w:rsidP="000F25C7">
            <w:pPr>
              <w:jc w:val="center"/>
              <w:rPr>
                <w:color w:val="000000"/>
              </w:rPr>
            </w:pPr>
          </w:p>
        </w:tc>
      </w:tr>
      <w:tr w:rsidR="00D721D7" w:rsidRPr="007740FE" w:rsidTr="007740FE">
        <w:trPr>
          <w:trHeight w:val="288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1D7" w:rsidRPr="007740FE" w:rsidRDefault="00D721D7" w:rsidP="000F25C7">
            <w:pPr>
              <w:rPr>
                <w:color w:val="000000"/>
              </w:rPr>
            </w:pPr>
            <w:r w:rsidRPr="007740FE">
              <w:rPr>
                <w:color w:val="000000"/>
                <w:lang w:val="en-GB"/>
              </w:rPr>
              <w:t>1029-R</w:t>
            </w:r>
          </w:p>
        </w:tc>
        <w:tc>
          <w:tcPr>
            <w:tcW w:w="11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21D7" w:rsidRPr="007740FE" w:rsidRDefault="00D721D7" w:rsidP="000F25C7">
            <w:pPr>
              <w:rPr>
                <w:color w:val="000000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1D7" w:rsidRPr="007740FE" w:rsidRDefault="00D721D7" w:rsidP="007F3268">
            <w:pPr>
              <w:rPr>
                <w:color w:val="000000"/>
              </w:rPr>
            </w:pPr>
            <w:r w:rsidRPr="007740FE">
              <w:rPr>
                <w:color w:val="000000"/>
              </w:rPr>
              <w:t>CGGTCATCCAGCCAACAG</w:t>
            </w:r>
          </w:p>
        </w:tc>
        <w:tc>
          <w:tcPr>
            <w:tcW w:w="1183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721D7" w:rsidRPr="007740FE" w:rsidRDefault="00D721D7" w:rsidP="000F25C7">
            <w:pPr>
              <w:jc w:val="center"/>
              <w:rPr>
                <w:color w:val="000000"/>
              </w:rPr>
            </w:pPr>
          </w:p>
        </w:tc>
      </w:tr>
      <w:tr w:rsidR="007C7168" w:rsidRPr="007740FE" w:rsidTr="007740FE">
        <w:trPr>
          <w:trHeight w:hRule="exact" w:val="113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C7168" w:rsidRPr="007740FE" w:rsidRDefault="007C7168" w:rsidP="00C22F3E">
            <w:pPr>
              <w:rPr>
                <w:color w:val="000000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C7168" w:rsidRPr="007740FE" w:rsidRDefault="007C7168" w:rsidP="00C22F3E">
            <w:pPr>
              <w:jc w:val="center"/>
              <w:rPr>
                <w:color w:val="000000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C7168" w:rsidRPr="007740FE" w:rsidRDefault="007C7168" w:rsidP="00C22F3E">
            <w:pPr>
              <w:rPr>
                <w:color w:val="000000"/>
                <w:lang w:val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C7168" w:rsidRPr="007740FE" w:rsidRDefault="007C7168" w:rsidP="00C22F3E">
            <w:pPr>
              <w:jc w:val="center"/>
              <w:rPr>
                <w:color w:val="000000"/>
              </w:rPr>
            </w:pPr>
          </w:p>
        </w:tc>
      </w:tr>
      <w:tr w:rsidR="00D721D7" w:rsidRPr="007740FE" w:rsidTr="007740FE">
        <w:trPr>
          <w:trHeight w:val="288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1D7" w:rsidRPr="007740FE" w:rsidRDefault="00D721D7" w:rsidP="000F25C7">
            <w:pPr>
              <w:rPr>
                <w:color w:val="000000"/>
              </w:rPr>
            </w:pPr>
            <w:r w:rsidRPr="007740FE">
              <w:rPr>
                <w:color w:val="000000"/>
                <w:lang w:val="en-GB"/>
              </w:rPr>
              <w:t>CelAB-1</w:t>
            </w:r>
          </w:p>
        </w:tc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21D7" w:rsidRPr="007740FE" w:rsidRDefault="00D721D7" w:rsidP="000F25C7">
            <w:pPr>
              <w:jc w:val="center"/>
              <w:rPr>
                <w:color w:val="000000"/>
              </w:rPr>
            </w:pPr>
            <w:r w:rsidRPr="007740FE">
              <w:rPr>
                <w:color w:val="000000"/>
              </w:rPr>
              <w:t>83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1D7" w:rsidRPr="007740FE" w:rsidRDefault="00D721D7" w:rsidP="007F3268">
            <w:pPr>
              <w:rPr>
                <w:color w:val="000000"/>
              </w:rPr>
            </w:pPr>
            <w:r w:rsidRPr="007740FE">
              <w:rPr>
                <w:color w:val="000000"/>
                <w:lang w:val="en-GB"/>
              </w:rPr>
              <w:t>AATCGGCAAGAGCAATCG</w:t>
            </w:r>
          </w:p>
        </w:tc>
        <w:tc>
          <w:tcPr>
            <w:tcW w:w="118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D721D7" w:rsidRPr="007740FE" w:rsidRDefault="00D721D7" w:rsidP="00D721D7">
            <w:pPr>
              <w:rPr>
                <w:color w:val="000000"/>
                <w:lang w:val="en-GB"/>
              </w:rPr>
            </w:pPr>
            <w:proofErr w:type="spellStart"/>
            <w:r w:rsidRPr="007740FE">
              <w:rPr>
                <w:color w:val="000000"/>
              </w:rPr>
              <w:t>Deletion</w:t>
            </w:r>
            <w:proofErr w:type="spellEnd"/>
            <w:r w:rsidRPr="007740FE">
              <w:rPr>
                <w:color w:val="000000"/>
              </w:rPr>
              <w:t xml:space="preserve"> of </w:t>
            </w:r>
            <w:proofErr w:type="spellStart"/>
            <w:r w:rsidRPr="007740FE">
              <w:rPr>
                <w:i/>
                <w:color w:val="000000"/>
              </w:rPr>
              <w:t>celAB</w:t>
            </w:r>
            <w:proofErr w:type="spellEnd"/>
          </w:p>
        </w:tc>
      </w:tr>
      <w:tr w:rsidR="00D721D7" w:rsidRPr="007740FE" w:rsidTr="007740FE">
        <w:trPr>
          <w:trHeight w:val="288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1D7" w:rsidRPr="007740FE" w:rsidRDefault="00D721D7" w:rsidP="000F25C7">
            <w:pPr>
              <w:rPr>
                <w:color w:val="000000"/>
              </w:rPr>
            </w:pPr>
            <w:r w:rsidRPr="007740FE">
              <w:rPr>
                <w:color w:val="000000"/>
                <w:lang w:val="en-GB"/>
              </w:rPr>
              <w:t>CelAB-2</w:t>
            </w:r>
          </w:p>
        </w:tc>
        <w:tc>
          <w:tcPr>
            <w:tcW w:w="11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21D7" w:rsidRPr="007740FE" w:rsidRDefault="00D721D7" w:rsidP="000F25C7">
            <w:pPr>
              <w:rPr>
                <w:color w:val="000000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1D7" w:rsidRPr="007740FE" w:rsidRDefault="00D721D7" w:rsidP="007F3268">
            <w:pPr>
              <w:rPr>
                <w:color w:val="000000"/>
              </w:rPr>
            </w:pPr>
            <w:r w:rsidRPr="007740FE">
              <w:rPr>
                <w:color w:val="000000"/>
              </w:rPr>
              <w:t>ATGGCGTCCGACGGCAATGAGTTCGC</w:t>
            </w: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D721D7" w:rsidRPr="007740FE" w:rsidRDefault="00D721D7" w:rsidP="000F25C7">
            <w:pPr>
              <w:jc w:val="center"/>
              <w:rPr>
                <w:color w:val="000000"/>
              </w:rPr>
            </w:pPr>
          </w:p>
        </w:tc>
      </w:tr>
      <w:tr w:rsidR="00D721D7" w:rsidRPr="007740FE" w:rsidTr="007740FE">
        <w:trPr>
          <w:trHeight w:val="288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1D7" w:rsidRPr="007740FE" w:rsidRDefault="00D721D7" w:rsidP="000F25C7">
            <w:pPr>
              <w:rPr>
                <w:color w:val="000000"/>
              </w:rPr>
            </w:pPr>
            <w:r w:rsidRPr="007740FE">
              <w:rPr>
                <w:color w:val="000000"/>
                <w:lang w:val="en-GB"/>
              </w:rPr>
              <w:t>CelAB-3</w:t>
            </w:r>
          </w:p>
        </w:tc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21D7" w:rsidRPr="007740FE" w:rsidRDefault="00D721D7" w:rsidP="000F25C7">
            <w:pPr>
              <w:jc w:val="center"/>
              <w:rPr>
                <w:color w:val="000000"/>
              </w:rPr>
            </w:pPr>
            <w:r w:rsidRPr="007740FE">
              <w:rPr>
                <w:color w:val="000000"/>
              </w:rPr>
              <w:t>96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1D7" w:rsidRPr="007740FE" w:rsidRDefault="00D721D7" w:rsidP="007F3268">
            <w:pPr>
              <w:rPr>
                <w:color w:val="000000"/>
              </w:rPr>
            </w:pPr>
            <w:r w:rsidRPr="007740FE">
              <w:rPr>
                <w:color w:val="000000"/>
              </w:rPr>
              <w:t>ATTGCCGTCGGACGCCATCTTCATCGG</w:t>
            </w: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D721D7" w:rsidRPr="007740FE" w:rsidRDefault="00D721D7" w:rsidP="000F25C7">
            <w:pPr>
              <w:jc w:val="center"/>
              <w:rPr>
                <w:color w:val="000000"/>
              </w:rPr>
            </w:pPr>
          </w:p>
        </w:tc>
      </w:tr>
      <w:tr w:rsidR="00D721D7" w:rsidRPr="007740FE" w:rsidTr="007740FE">
        <w:trPr>
          <w:trHeight w:val="288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1D7" w:rsidRPr="007740FE" w:rsidRDefault="00D721D7" w:rsidP="000F25C7">
            <w:pPr>
              <w:rPr>
                <w:color w:val="000000"/>
              </w:rPr>
            </w:pPr>
            <w:r w:rsidRPr="007740FE">
              <w:rPr>
                <w:color w:val="000000"/>
                <w:lang w:val="en-GB"/>
              </w:rPr>
              <w:t>CelAB-4</w:t>
            </w:r>
          </w:p>
        </w:tc>
        <w:tc>
          <w:tcPr>
            <w:tcW w:w="11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21D7" w:rsidRPr="007740FE" w:rsidRDefault="00D721D7" w:rsidP="000F25C7">
            <w:pPr>
              <w:rPr>
                <w:color w:val="000000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1D7" w:rsidRPr="007740FE" w:rsidRDefault="00D721D7" w:rsidP="007F3268">
            <w:pPr>
              <w:rPr>
                <w:color w:val="000000"/>
              </w:rPr>
            </w:pPr>
            <w:r w:rsidRPr="007740FE">
              <w:rPr>
                <w:color w:val="000000"/>
              </w:rPr>
              <w:t>GTGCGGCTTGATGTTGG</w:t>
            </w:r>
          </w:p>
        </w:tc>
        <w:tc>
          <w:tcPr>
            <w:tcW w:w="1183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721D7" w:rsidRPr="007740FE" w:rsidRDefault="00D721D7" w:rsidP="000F25C7">
            <w:pPr>
              <w:jc w:val="center"/>
              <w:rPr>
                <w:color w:val="000000"/>
              </w:rPr>
            </w:pPr>
          </w:p>
        </w:tc>
      </w:tr>
      <w:tr w:rsidR="008A5D55" w:rsidRPr="007740FE" w:rsidTr="007740FE">
        <w:trPr>
          <w:trHeight w:hRule="exact" w:val="113"/>
        </w:trPr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5D55" w:rsidRPr="007740FE" w:rsidRDefault="008A5D55" w:rsidP="000F25C7">
            <w:pPr>
              <w:rPr>
                <w:color w:val="000000"/>
              </w:rPr>
            </w:pPr>
            <w:r w:rsidRPr="007740FE">
              <w:rPr>
                <w:color w:val="000000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5D55" w:rsidRPr="007740FE" w:rsidRDefault="008A5D55" w:rsidP="000F25C7">
            <w:pPr>
              <w:rPr>
                <w:color w:val="000000"/>
              </w:rPr>
            </w:pPr>
            <w:r w:rsidRPr="007740FE">
              <w:rPr>
                <w:color w:val="000000"/>
              </w:rPr>
              <w:t> </w:t>
            </w:r>
          </w:p>
        </w:tc>
        <w:tc>
          <w:tcPr>
            <w:tcW w:w="4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5D55" w:rsidRPr="007740FE" w:rsidRDefault="008A5D55" w:rsidP="007F3268">
            <w:pPr>
              <w:rPr>
                <w:color w:val="000000"/>
              </w:rPr>
            </w:pPr>
            <w:r w:rsidRPr="007740FE">
              <w:rPr>
                <w:color w:val="00000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8A5D55" w:rsidRPr="007740FE" w:rsidRDefault="008A5D55" w:rsidP="000F25C7">
            <w:pPr>
              <w:rPr>
                <w:color w:val="000000"/>
              </w:rPr>
            </w:pPr>
          </w:p>
        </w:tc>
      </w:tr>
    </w:tbl>
    <w:p w:rsidR="00A86F4F" w:rsidRPr="007740FE" w:rsidRDefault="00A86F4F"/>
    <w:p w:rsidR="008F59FE" w:rsidRPr="007740FE" w:rsidRDefault="008F59FE"/>
    <w:sectPr w:rsidR="008F59FE" w:rsidRPr="007740FE" w:rsidSect="00D721D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hyphenationZone w:val="425"/>
  <w:characterSpacingControl w:val="doNotCompress"/>
  <w:compat/>
  <w:rsids>
    <w:rsidRoot w:val="00A86F4F"/>
    <w:rsid w:val="000F25C7"/>
    <w:rsid w:val="002A44A8"/>
    <w:rsid w:val="00643275"/>
    <w:rsid w:val="007740FE"/>
    <w:rsid w:val="007C7168"/>
    <w:rsid w:val="007F3268"/>
    <w:rsid w:val="007F5C32"/>
    <w:rsid w:val="008A5D55"/>
    <w:rsid w:val="008F59FE"/>
    <w:rsid w:val="009D350F"/>
    <w:rsid w:val="00A86F4F"/>
    <w:rsid w:val="00AC73D8"/>
    <w:rsid w:val="00CF2F22"/>
    <w:rsid w:val="00D721D7"/>
    <w:rsid w:val="00DD11B8"/>
    <w:rsid w:val="00E418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F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8F59FE"/>
    <w:pPr>
      <w:spacing w:after="0" w:line="240" w:lineRule="auto"/>
    </w:pPr>
    <w:rPr>
      <w:rFonts w:eastAsiaTheme="minorEastAsia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F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8F59FE"/>
    <w:pPr>
      <w:spacing w:after="0" w:line="240" w:lineRule="auto"/>
    </w:pPr>
    <w:rPr>
      <w:rFonts w:eastAsiaTheme="minorEastAsia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2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1</Pages>
  <Words>153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</dc:creator>
  <cp:lastModifiedBy>Daniel Pérez Mendoza</cp:lastModifiedBy>
  <cp:revision>7</cp:revision>
  <dcterms:created xsi:type="dcterms:W3CDTF">2013-09-16T16:58:00Z</dcterms:created>
  <dcterms:modified xsi:type="dcterms:W3CDTF">2013-09-17T14:19:00Z</dcterms:modified>
</cp:coreProperties>
</file>